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5B2" w:rsidRPr="00405B25" w:rsidRDefault="001F07BB" w:rsidP="002535B2">
      <w:pPr>
        <w:jc w:val="both"/>
        <w:rPr>
          <w:rFonts w:ascii="Arial" w:hAnsi="Arial" w:cs="Arial"/>
          <w:lang w:val="en-US"/>
        </w:rPr>
      </w:pPr>
      <w:r w:rsidRPr="00405B25">
        <w:rPr>
          <w:rFonts w:ascii="Arial" w:hAnsi="Arial" w:cs="Arial"/>
          <w:b/>
          <w:lang w:val="en-US"/>
        </w:rPr>
        <w:t xml:space="preserve">S1: HNSCC FaDu </w:t>
      </w:r>
      <w:proofErr w:type="spellStart"/>
      <w:r w:rsidRPr="00405B25">
        <w:rPr>
          <w:rFonts w:ascii="Arial" w:hAnsi="Arial" w:cs="Arial"/>
          <w:b/>
          <w:lang w:val="en-US"/>
        </w:rPr>
        <w:t>tumour</w:t>
      </w:r>
      <w:proofErr w:type="spellEnd"/>
      <w:r w:rsidRPr="00405B25">
        <w:rPr>
          <w:rFonts w:ascii="Arial" w:hAnsi="Arial" w:cs="Arial"/>
          <w:b/>
          <w:lang w:val="en-US"/>
        </w:rPr>
        <w:t xml:space="preserve"> growth after injection</w:t>
      </w:r>
      <w:r w:rsidR="002535B2" w:rsidRPr="00405B25">
        <w:rPr>
          <w:rFonts w:ascii="Arial" w:hAnsi="Arial" w:cs="Arial"/>
          <w:lang w:val="en-US"/>
        </w:rPr>
        <w:t xml:space="preserve">; </w:t>
      </w:r>
      <w:proofErr w:type="spellStart"/>
      <w:r w:rsidR="002535B2" w:rsidRPr="00405B25">
        <w:rPr>
          <w:rFonts w:ascii="Arial" w:hAnsi="Arial" w:cs="Arial"/>
          <w:lang w:val="en-US"/>
        </w:rPr>
        <w:t>Tumour</w:t>
      </w:r>
      <w:proofErr w:type="spellEnd"/>
      <w:r w:rsidR="002535B2" w:rsidRPr="00405B25">
        <w:rPr>
          <w:rFonts w:ascii="Arial" w:hAnsi="Arial" w:cs="Arial"/>
          <w:lang w:val="en-US"/>
        </w:rPr>
        <w:t xml:space="preserve"> volumes (Vol) </w:t>
      </w:r>
      <w:r w:rsidR="00EA4261" w:rsidRPr="00405B25">
        <w:rPr>
          <w:rFonts w:ascii="Arial" w:hAnsi="Arial" w:cs="Arial"/>
          <w:lang w:val="en-US"/>
        </w:rPr>
        <w:t xml:space="preserve">and corresponding </w:t>
      </w:r>
      <w:proofErr w:type="spellStart"/>
      <w:proofErr w:type="gramStart"/>
      <w:r w:rsidR="00EA4261" w:rsidRPr="00405B25">
        <w:rPr>
          <w:rFonts w:ascii="Arial" w:hAnsi="Arial" w:cs="Arial"/>
          <w:lang w:val="en-US"/>
        </w:rPr>
        <w:t>sem</w:t>
      </w:r>
      <w:proofErr w:type="spellEnd"/>
      <w:proofErr w:type="gramEnd"/>
      <w:r w:rsidR="00EA4261" w:rsidRPr="00405B25">
        <w:rPr>
          <w:rFonts w:ascii="Arial" w:hAnsi="Arial" w:cs="Arial"/>
          <w:lang w:val="en-US"/>
        </w:rPr>
        <w:t xml:space="preserve"> (standard error of the mean) </w:t>
      </w:r>
      <w:r w:rsidR="002535B2" w:rsidRPr="00405B25">
        <w:rPr>
          <w:rFonts w:ascii="Arial" w:hAnsi="Arial" w:cs="Arial"/>
          <w:lang w:val="en-US"/>
        </w:rPr>
        <w:t>in</w:t>
      </w:r>
      <w:r w:rsidR="00B36318" w:rsidRPr="00405B25">
        <w:rPr>
          <w:rFonts w:ascii="Arial" w:hAnsi="Arial" w:cs="Arial"/>
          <w:lang w:val="en-US"/>
        </w:rPr>
        <w:t xml:space="preserve"> </w:t>
      </w:r>
      <w:r w:rsidR="002535B2" w:rsidRPr="00405B25">
        <w:rPr>
          <w:rFonts w:ascii="Arial" w:hAnsi="Arial" w:cs="Arial"/>
          <w:lang w:val="en-US"/>
        </w:rPr>
        <w:t xml:space="preserve">dependence on time (days) after inoculation of HNSCC FaDu </w:t>
      </w:r>
      <w:proofErr w:type="spellStart"/>
      <w:r w:rsidR="002535B2" w:rsidRPr="00405B25">
        <w:rPr>
          <w:rFonts w:ascii="Arial" w:hAnsi="Arial" w:cs="Arial"/>
          <w:lang w:val="en-US"/>
        </w:rPr>
        <w:t>tumour</w:t>
      </w:r>
      <w:proofErr w:type="spellEnd"/>
      <w:r w:rsidR="002535B2" w:rsidRPr="00405B25">
        <w:rPr>
          <w:rFonts w:ascii="Arial" w:hAnsi="Arial" w:cs="Arial"/>
          <w:lang w:val="en-US"/>
        </w:rPr>
        <w:t xml:space="preserve"> cells in the right mouse ear. For injection the tumor cells were suspended either in pure (9.7</w:t>
      </w:r>
      <w:r w:rsidR="00A32FC7">
        <w:rPr>
          <w:rFonts w:ascii="Arial" w:hAnsi="Arial" w:cs="Arial"/>
          <w:lang w:val="en-US"/>
        </w:rPr>
        <w:t> </w:t>
      </w:r>
      <w:bookmarkStart w:id="0" w:name="_GoBack"/>
      <w:bookmarkEnd w:id="0"/>
      <w:r w:rsidR="002535B2" w:rsidRPr="00405B25">
        <w:rPr>
          <w:rFonts w:ascii="Arial" w:hAnsi="Arial" w:cs="Arial"/>
          <w:lang w:val="en-US"/>
        </w:rPr>
        <w:t xml:space="preserve">mg/ml) or in diluted (4.85 mg/ml, MG:PBS 1:1) Matrigel. The number of animals per group </w:t>
      </w:r>
      <w:r w:rsidR="00661754" w:rsidRPr="00405B25">
        <w:rPr>
          <w:rFonts w:ascii="Arial" w:hAnsi="Arial" w:cs="Arial"/>
          <w:lang w:val="en-US"/>
        </w:rPr>
        <w:t>is</w:t>
      </w:r>
      <w:r w:rsidR="002535B2" w:rsidRPr="00405B25">
        <w:rPr>
          <w:rFonts w:ascii="Arial" w:hAnsi="Arial" w:cs="Arial"/>
          <w:lang w:val="en-US"/>
        </w:rPr>
        <w:t xml:space="preserve"> given in brackets.  </w:t>
      </w:r>
    </w:p>
    <w:tbl>
      <w:tblPr>
        <w:tblW w:w="144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040"/>
        <w:gridCol w:w="900"/>
        <w:gridCol w:w="880"/>
        <w:gridCol w:w="800"/>
        <w:gridCol w:w="880"/>
        <w:gridCol w:w="800"/>
        <w:gridCol w:w="800"/>
        <w:gridCol w:w="760"/>
        <w:gridCol w:w="840"/>
        <w:gridCol w:w="820"/>
        <w:gridCol w:w="760"/>
        <w:gridCol w:w="760"/>
        <w:gridCol w:w="800"/>
        <w:gridCol w:w="820"/>
        <w:gridCol w:w="900"/>
        <w:gridCol w:w="820"/>
      </w:tblGrid>
      <w:tr w:rsidR="001F07BB" w:rsidRPr="00A32FC7" w:rsidTr="001F07BB">
        <w:trPr>
          <w:trHeight w:val="300"/>
        </w:trPr>
        <w:tc>
          <w:tcPr>
            <w:tcW w:w="4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1F07BB" w:rsidRPr="001F07BB" w:rsidTr="001F07BB">
        <w:trPr>
          <w:trHeight w:val="525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Days after </w:t>
            </w: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njection</w:t>
            </w:r>
            <w:proofErr w:type="spellEnd"/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MG </w:t>
            </w: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diluted</w:t>
            </w:r>
            <w:proofErr w:type="spellEnd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[8]                       1*10^6 </w:t>
            </w: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ells</w:t>
            </w:r>
            <w:proofErr w:type="spellEnd"/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MG </w:t>
            </w: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diluted</w:t>
            </w:r>
            <w:proofErr w:type="spellEnd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[9]                      1*10^5 </w:t>
            </w: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ells</w:t>
            </w:r>
            <w:proofErr w:type="spellEnd"/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MG </w:t>
            </w: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diluted</w:t>
            </w:r>
            <w:proofErr w:type="spellEnd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[8]                      1*10^4 </w:t>
            </w: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ells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MG </w:t>
            </w: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diluted</w:t>
            </w:r>
            <w:proofErr w:type="spellEnd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[5]                       1*10^3 </w:t>
            </w: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ells</w:t>
            </w:r>
            <w:proofErr w:type="spellEnd"/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MG pure [11]                       1*10^6 </w:t>
            </w: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ells</w:t>
            </w:r>
            <w:proofErr w:type="spellEnd"/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MG pure [11]                        1*10^5 </w:t>
            </w: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ells</w:t>
            </w:r>
            <w:proofErr w:type="spellEnd"/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MG pure [10]                       1*10^4 </w:t>
            </w: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ells</w:t>
            </w:r>
            <w:proofErr w:type="spellEnd"/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MG </w:t>
            </w: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diluted</w:t>
            </w:r>
            <w:proofErr w:type="spellEnd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[7]                          1*10^3 </w:t>
            </w: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ells</w:t>
            </w:r>
            <w:proofErr w:type="spellEnd"/>
          </w:p>
        </w:tc>
      </w:tr>
      <w:tr w:rsidR="001F07BB" w:rsidRPr="001F07BB" w:rsidTr="001F07BB">
        <w:trPr>
          <w:trHeight w:val="52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ol</w:t>
            </w:r>
            <w:proofErr w:type="spellEnd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/mm³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1F07BB" w:rsidP="00EA4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</w:t>
            </w:r>
            <w:r w:rsidR="00EA426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m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ol</w:t>
            </w:r>
            <w:proofErr w:type="spellEnd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/ mm³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EA4261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m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ol</w:t>
            </w:r>
            <w:proofErr w:type="spellEnd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/ mm³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EA4261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ol</w:t>
            </w:r>
            <w:proofErr w:type="spellEnd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/ mm³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EA4261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ol</w:t>
            </w:r>
            <w:proofErr w:type="spellEnd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/ mm³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EA4261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ol</w:t>
            </w:r>
            <w:proofErr w:type="spellEnd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/ mm³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EA4261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ol</w:t>
            </w:r>
            <w:proofErr w:type="spellEnd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/ mm³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EA4261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1F07BB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ol</w:t>
            </w:r>
            <w:proofErr w:type="spellEnd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/ mm³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7BB" w:rsidRPr="001F07BB" w:rsidRDefault="00EA4261" w:rsidP="001F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F07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m</w:t>
            </w:r>
            <w:proofErr w:type="spellEnd"/>
          </w:p>
        </w:tc>
      </w:tr>
      <w:tr w:rsidR="001F07BB" w:rsidRPr="00405B25" w:rsidTr="001F07BB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</w:t>
            </w:r>
          </w:p>
        </w:tc>
      </w:tr>
      <w:tr w:rsidR="001F07BB" w:rsidRPr="00405B25" w:rsidTr="001F07BB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</w:p>
        </w:tc>
      </w:tr>
      <w:tr w:rsidR="001F07BB" w:rsidRPr="00405B25" w:rsidTr="001F07BB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</w:p>
        </w:tc>
      </w:tr>
      <w:tr w:rsidR="001F07BB" w:rsidRPr="00405B25" w:rsidTr="001F07BB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</w:p>
        </w:tc>
      </w:tr>
      <w:tr w:rsidR="001F07BB" w:rsidRPr="00405B25" w:rsidTr="001F07BB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7</w:t>
            </w:r>
          </w:p>
        </w:tc>
      </w:tr>
      <w:tr w:rsidR="001F07BB" w:rsidRPr="00405B25" w:rsidTr="001F07BB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</w:tr>
      <w:tr w:rsidR="001F07BB" w:rsidRPr="00405B25" w:rsidTr="001F07BB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</w:tr>
      <w:tr w:rsidR="001F07BB" w:rsidRPr="00405B25" w:rsidTr="001F07BB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8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8</w:t>
            </w:r>
          </w:p>
        </w:tc>
      </w:tr>
      <w:tr w:rsidR="001F07BB" w:rsidRPr="00405B25" w:rsidTr="001F07BB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6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7</w:t>
            </w:r>
          </w:p>
        </w:tc>
      </w:tr>
      <w:tr w:rsidR="001F07BB" w:rsidRPr="00405B25" w:rsidTr="001F07BB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8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6</w:t>
            </w:r>
          </w:p>
        </w:tc>
      </w:tr>
      <w:tr w:rsidR="001F07BB" w:rsidRPr="00405B25" w:rsidTr="001F07BB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</w:tr>
      <w:tr w:rsidR="001F07BB" w:rsidRPr="00405B25" w:rsidTr="001F07BB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</w:tr>
      <w:tr w:rsidR="001F07BB" w:rsidRPr="00405B25" w:rsidTr="001F07BB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</w:p>
        </w:tc>
      </w:tr>
      <w:tr w:rsidR="001F07BB" w:rsidRPr="00405B25" w:rsidTr="001F07BB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1F07BB" w:rsidRPr="00405B25" w:rsidTr="001F07BB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1F07BB" w:rsidRPr="00405B25" w:rsidTr="001F07BB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1F07BB" w:rsidRPr="00405B25" w:rsidTr="001F07BB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1F07BB" w:rsidRPr="00405B25" w:rsidTr="001F07BB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1F07BB" w:rsidRPr="00405B25" w:rsidTr="001F07BB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7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1F07BB" w:rsidRPr="00405B25" w:rsidTr="001F07BB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5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A32FC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BB" w:rsidRPr="00405B25" w:rsidRDefault="001F07BB" w:rsidP="001F07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B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</w:tbl>
    <w:p w:rsidR="006849CA" w:rsidRDefault="006849CA"/>
    <w:sectPr w:rsidR="006849CA" w:rsidSect="006849C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7BB"/>
    <w:rsid w:val="001F07BB"/>
    <w:rsid w:val="002535B2"/>
    <w:rsid w:val="00405B25"/>
    <w:rsid w:val="00661754"/>
    <w:rsid w:val="006849CA"/>
    <w:rsid w:val="00A32FC7"/>
    <w:rsid w:val="00B36318"/>
    <w:rsid w:val="00B8171F"/>
    <w:rsid w:val="00EA4261"/>
    <w:rsid w:val="00F41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0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E1D4C55</Template>
  <TotalTime>0</TotalTime>
  <Pages>2</Pages>
  <Words>321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yreuther, Elke</dc:creator>
  <cp:lastModifiedBy>Beyreuther, Elke</cp:lastModifiedBy>
  <cp:revision>7</cp:revision>
  <dcterms:created xsi:type="dcterms:W3CDTF">2017-05-03T10:18:00Z</dcterms:created>
  <dcterms:modified xsi:type="dcterms:W3CDTF">2017-05-03T12:27:00Z</dcterms:modified>
</cp:coreProperties>
</file>